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C66" w:rsidRPr="00DE0C7A" w:rsidRDefault="004A2EA1" w:rsidP="00460B01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Cs w:val="24"/>
        </w:rPr>
      </w:pPr>
      <w:r w:rsidRPr="004A2EA1">
        <w:rPr>
          <w:rFonts w:ascii="Times New Roman" w:eastAsia="宋体" w:hAnsi="Times New Roman" w:cs="Times New Roman"/>
          <w:b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szCs w:val="24"/>
        </w:rPr>
        <w:t>2</w:t>
      </w:r>
      <w:r w:rsidR="00DE0C7A">
        <w:rPr>
          <w:rFonts w:ascii="Times New Roman" w:eastAsia="宋体" w:hAnsi="Times New Roman" w:cs="Times New Roman"/>
          <w:b/>
          <w:szCs w:val="24"/>
        </w:rPr>
        <w:t>.</w:t>
      </w:r>
      <w:r w:rsidR="007B1C66" w:rsidRPr="00DE0C7A">
        <w:rPr>
          <w:rFonts w:ascii="Times New Roman" w:eastAsia="宋体" w:hAnsi="Times New Roman" w:cs="Times New Roman"/>
          <w:b/>
          <w:szCs w:val="24"/>
        </w:rPr>
        <w:t xml:space="preserve"> </w:t>
      </w:r>
      <w:r w:rsidR="00DE0C7A">
        <w:rPr>
          <w:rFonts w:ascii="Times New Roman" w:eastAsia="宋体" w:hAnsi="Times New Roman" w:cs="Times New Roman"/>
          <w:szCs w:val="24"/>
        </w:rPr>
        <w:t>P</w:t>
      </w:r>
      <w:r w:rsidR="00451514" w:rsidRPr="00DE0C7A">
        <w:rPr>
          <w:rFonts w:ascii="Times New Roman" w:eastAsia="宋体" w:hAnsi="Times New Roman" w:cs="Times New Roman"/>
          <w:szCs w:val="24"/>
        </w:rPr>
        <w:t>rotein sequences used for the construction of phylogenetic tree</w:t>
      </w:r>
    </w:p>
    <w:tbl>
      <w:tblPr>
        <w:tblStyle w:val="a5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981"/>
        <w:gridCol w:w="3260"/>
        <w:gridCol w:w="2835"/>
      </w:tblGrid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DE0C7A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0" w:name="_GoBack" w:colFirst="3" w:colLast="3"/>
            <w:r w:rsidRPr="00DE0C7A">
              <w:rPr>
                <w:rFonts w:ascii="Times New Roman" w:eastAsia="宋体" w:hAnsi="Times New Roman" w:cs="Times New Roman"/>
                <w:b/>
                <w:szCs w:val="21"/>
              </w:rPr>
              <w:t xml:space="preserve">Protein </w:t>
            </w:r>
            <w:r w:rsidR="007B1C66" w:rsidRPr="00DE0C7A">
              <w:rPr>
                <w:rFonts w:ascii="Times New Roman" w:eastAsia="宋体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E0C7A">
              <w:rPr>
                <w:rFonts w:ascii="Times New Roman" w:eastAsia="宋体" w:hAnsi="Times New Roman" w:cs="Times New Roman" w:hint="eastAsia"/>
                <w:b/>
                <w:szCs w:val="21"/>
              </w:rPr>
              <w:t>Species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b/>
                <w:szCs w:val="21"/>
              </w:rPr>
              <w:t>GenBank Accession number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Cr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Chlamydomonas reinhardtii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01701820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Ac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Aquilegia coerulea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PIA36239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Ca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Capsicum annuum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16566047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Cp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Carica papaya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21899515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Cm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Castanea mollissima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KAF3951740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Cs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Chlorella sorokiniana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PRW20323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Cc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Corchorus capsularis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OMO86569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Dz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Durio zibethinus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22760346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Ed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Edaphochlamys debaryana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KAG2485908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Eg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Elaeis guineensis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10920296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Gp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Gonium pectorale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KXZ54344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Ga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Gossypium arboreum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17611730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SpE4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Schizosaccharomyces pombe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P_594874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Sc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Saccharomyces cerevisiae S288C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P_013064.1</w:t>
            </w:r>
          </w:p>
        </w:tc>
      </w:tr>
      <w:tr w:rsidR="007B1C66" w:rsidTr="00460B01">
        <w:trPr>
          <w:jc w:val="center"/>
        </w:trPr>
        <w:tc>
          <w:tcPr>
            <w:tcW w:w="1981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PfPrp19</w:t>
            </w:r>
          </w:p>
        </w:tc>
        <w:tc>
          <w:tcPr>
            <w:tcW w:w="3260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Plasmodium falciparum 3D7</w:t>
            </w:r>
          </w:p>
        </w:tc>
        <w:tc>
          <w:tcPr>
            <w:tcW w:w="2835" w:type="dxa"/>
            <w:vAlign w:val="center"/>
          </w:tcPr>
          <w:p w:rsidR="007B1C66" w:rsidRPr="00DE0C7A" w:rsidRDefault="007B1C66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01351160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Mm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Mus musculus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P_598890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Hs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P_055317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Gm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Glycine max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03555746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Dm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Drosophila melanogaster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P_523783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DdWDR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Dictyostelium discoideum AX4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642890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Dr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Danio rerio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P_958875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Ce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Caenorhabditis elegans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P_001380015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AtMOS4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Arabidopsis thaliana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P_850206.4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Vc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Volvox carteri f. nagariensis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02948553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TcMOS4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Theobroma cacao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EOY06172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TsPUB72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Tetrabaena socialis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PNH07333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Sl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Solanum lycopersicum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04247768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Pa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Populus alba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34926297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Pd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Phoenix dactylifera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38973040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Ps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Papaver somniferum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26422555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Ob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Oryza brachyantha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06661845.2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Ha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Helianthus annuus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21981928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In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Ipomoea nil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19180544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Jc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Jatropha curcas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12077597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Jr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Juglans regia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35548061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McWDR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Macleaya cordata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OVA02324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Nc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Nymphaea colorata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31483715.1</w:t>
            </w:r>
          </w:p>
        </w:tc>
      </w:tr>
      <w:tr w:rsidR="00E97362" w:rsidTr="00460B01">
        <w:trPr>
          <w:jc w:val="center"/>
        </w:trPr>
        <w:tc>
          <w:tcPr>
            <w:tcW w:w="1981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TcPrp19</w:t>
            </w:r>
          </w:p>
        </w:tc>
        <w:tc>
          <w:tcPr>
            <w:tcW w:w="3260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i/>
                <w:szCs w:val="21"/>
              </w:rPr>
              <w:t>Theobroma cacao</w:t>
            </w:r>
          </w:p>
        </w:tc>
        <w:tc>
          <w:tcPr>
            <w:tcW w:w="2835" w:type="dxa"/>
            <w:vAlign w:val="center"/>
          </w:tcPr>
          <w:p w:rsidR="00E97362" w:rsidRPr="00DE0C7A" w:rsidRDefault="00E97362" w:rsidP="00DE0C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0C7A">
              <w:rPr>
                <w:rFonts w:ascii="Times New Roman" w:eastAsia="宋体" w:hAnsi="Times New Roman" w:cs="Times New Roman"/>
                <w:szCs w:val="21"/>
              </w:rPr>
              <w:t>XP_017975021.1</w:t>
            </w:r>
          </w:p>
        </w:tc>
      </w:tr>
      <w:bookmarkEnd w:id="0"/>
    </w:tbl>
    <w:p w:rsidR="00460B01" w:rsidRDefault="00460B01"/>
    <w:sectPr w:rsidR="00460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0667" w:rsidRDefault="002C0667" w:rsidP="00451514">
      <w:r>
        <w:separator/>
      </w:r>
    </w:p>
  </w:endnote>
  <w:endnote w:type="continuationSeparator" w:id="0">
    <w:p w:rsidR="002C0667" w:rsidRDefault="002C0667" w:rsidP="00451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0667" w:rsidRDefault="002C0667" w:rsidP="00451514">
      <w:r>
        <w:separator/>
      </w:r>
    </w:p>
  </w:footnote>
  <w:footnote w:type="continuationSeparator" w:id="0">
    <w:p w:rsidR="002C0667" w:rsidRDefault="002C0667" w:rsidP="00451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289"/>
    <w:rsid w:val="0005455A"/>
    <w:rsid w:val="002C0667"/>
    <w:rsid w:val="00320BC8"/>
    <w:rsid w:val="00451514"/>
    <w:rsid w:val="00460B01"/>
    <w:rsid w:val="004A2EA1"/>
    <w:rsid w:val="00565A7C"/>
    <w:rsid w:val="00614108"/>
    <w:rsid w:val="00620418"/>
    <w:rsid w:val="007B1C66"/>
    <w:rsid w:val="00C70C5D"/>
    <w:rsid w:val="00DB7289"/>
    <w:rsid w:val="00DE0C7A"/>
    <w:rsid w:val="00E97362"/>
    <w:rsid w:val="00F8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917C3C-AF96-4B97-9690-67299C514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15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5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514"/>
    <w:rPr>
      <w:sz w:val="18"/>
      <w:szCs w:val="18"/>
    </w:rPr>
  </w:style>
  <w:style w:type="table" w:styleId="a5">
    <w:name w:val="Table Grid"/>
    <w:basedOn w:val="a1"/>
    <w:uiPriority w:val="39"/>
    <w:rsid w:val="007B1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460B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5</Words>
  <Characters>1459</Characters>
  <Application>Microsoft Office Word</Application>
  <DocSecurity>0</DocSecurity>
  <Lines>12</Lines>
  <Paragraphs>3</Paragraphs>
  <ScaleCrop>false</ScaleCrop>
  <Company>微软中国</Company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4-15T15:58:00Z</dcterms:created>
  <dcterms:modified xsi:type="dcterms:W3CDTF">2022-01-22T04:06:00Z</dcterms:modified>
</cp:coreProperties>
</file>